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76CC1" w14:textId="42166BB5" w:rsidR="00FE687E" w:rsidRDefault="00FE687E" w:rsidP="008B74D2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CC4F2F">
        <w:rPr>
          <w:rFonts w:ascii="Cambria" w:eastAsiaTheme="minorHAnsi" w:hAnsi="Cambria" w:cs="Calibri" w:hint="eastAsia"/>
          <w:b/>
          <w:bCs/>
          <w:sz w:val="24"/>
          <w:szCs w:val="28"/>
        </w:rPr>
        <w:t>5</w:t>
      </w:r>
      <w:r w:rsidRPr="00CC63CB">
        <w:rPr>
          <w:rFonts w:ascii="Cambria" w:eastAsiaTheme="minorHAnsi" w:hAnsi="Cambria" w:cs="Calibri"/>
          <w:b/>
          <w:bCs/>
          <w:sz w:val="24"/>
          <w:szCs w:val="28"/>
        </w:rPr>
        <w:t xml:space="preserve">.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8B74D2">
        <w:rPr>
          <w:rFonts w:ascii="Cambria" w:eastAsiaTheme="minorHAnsi" w:hAnsi="Cambria" w:cs="Calibri" w:hint="eastAsia"/>
          <w:sz w:val="24"/>
          <w:szCs w:val="28"/>
        </w:rPr>
        <w:t>c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8B74D2">
        <w:rPr>
          <w:rFonts w:ascii="Cambria" w:eastAsiaTheme="minorHAnsi" w:hAnsi="Cambria" w:cs="Calibri" w:hint="eastAsia"/>
          <w:sz w:val="24"/>
          <w:szCs w:val="28"/>
        </w:rPr>
        <w:t>o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8B74D2">
        <w:rPr>
          <w:rFonts w:ascii="Cambria" w:eastAsiaTheme="minorHAnsi" w:hAnsi="Cambria" w:cs="Calibri"/>
          <w:kern w:val="0"/>
          <w:sz w:val="24"/>
          <w:szCs w:val="28"/>
        </w:rPr>
        <w:t xml:space="preserve">the area under the receiver operating characteristic curve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between </w:t>
      </w:r>
      <w:r w:rsidR="008B74D2">
        <w:rPr>
          <w:rFonts w:ascii="Cambria" w:eastAsiaTheme="minorHAnsi" w:hAnsi="Cambria" w:cs="Calibri" w:hint="eastAsia"/>
          <w:sz w:val="24"/>
          <w:szCs w:val="28"/>
        </w:rPr>
        <w:t>p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8B74D2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8B74D2">
        <w:rPr>
          <w:rFonts w:ascii="Cambria" w:eastAsiaTheme="minorHAnsi" w:hAnsi="Cambria" w:cs="Calibri" w:hint="eastAsia"/>
          <w:sz w:val="24"/>
          <w:szCs w:val="28"/>
        </w:rPr>
        <w:t>b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8B74D2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>ethods on the MIMIC-IV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37D38EB2" w14:textId="4222CDEB" w:rsidR="00FE687E" w:rsidRPr="00964E20" w:rsidRDefault="00FE687E" w:rsidP="00FE687E">
      <w:pPr>
        <w:rPr>
          <w:rFonts w:ascii="Cambria" w:hAnsi="Cambria"/>
          <w:sz w:val="24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4"/>
        <w:gridCol w:w="1428"/>
        <w:gridCol w:w="1428"/>
        <w:gridCol w:w="1428"/>
      </w:tblGrid>
      <w:tr w:rsidR="00FE687E" w:rsidRPr="00AE3A72" w14:paraId="0A21A997" w14:textId="77777777" w:rsidTr="00220990">
        <w:trPr>
          <w:trHeight w:val="331"/>
          <w:jc w:val="center"/>
        </w:trPr>
        <w:tc>
          <w:tcPr>
            <w:tcW w:w="43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61370" w14:textId="77777777" w:rsidR="00FE687E" w:rsidRPr="00964E20" w:rsidRDefault="00FE687E" w:rsidP="002209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4822F" w14:textId="6E2E3004" w:rsidR="00FE687E" w:rsidRPr="00964E20" w:rsidRDefault="00FE687E" w:rsidP="0037358A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95% CI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31E63" w14:textId="56D58380" w:rsidR="00FE687E" w:rsidRPr="00964E20" w:rsidRDefault="00CA4150" w:rsidP="002209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8B74D2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B74D2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8B74D2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FE687E" w:rsidRPr="00AE3A72" w14:paraId="3890C363" w14:textId="77777777" w:rsidTr="00220990">
        <w:trPr>
          <w:trHeight w:val="331"/>
          <w:jc w:val="center"/>
        </w:trPr>
        <w:tc>
          <w:tcPr>
            <w:tcW w:w="431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73AF71" w14:textId="77777777" w:rsidR="00FE687E" w:rsidRPr="00964E20" w:rsidRDefault="00FE687E" w:rsidP="002209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E54A0" w14:textId="77777777" w:rsidR="00FE687E" w:rsidRPr="00964E20" w:rsidRDefault="00FE687E" w:rsidP="002209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1380C" w14:textId="77777777" w:rsidR="00FE687E" w:rsidRPr="00964E20" w:rsidRDefault="00FE687E" w:rsidP="00220990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4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FE77F" w14:textId="77777777" w:rsidR="00FE687E" w:rsidRPr="00964E20" w:rsidRDefault="00FE687E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220990" w:rsidRPr="00AE3A72" w14:paraId="2ABBDC6D" w14:textId="77777777" w:rsidTr="00220990">
        <w:trPr>
          <w:trHeight w:val="331"/>
          <w:jc w:val="center"/>
        </w:trPr>
        <w:tc>
          <w:tcPr>
            <w:tcW w:w="43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4750C" w14:textId="1E3ACC33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 w:rsidR="0037358A" w:rsidRPr="0037358A">
              <w:rPr>
                <w:rFonts w:ascii="Cambria" w:hAnsi="Cambria" w:hint="eastAsia"/>
                <w:sz w:val="20"/>
                <w:szCs w:val="20"/>
                <w:vertAlign w:val="superscript"/>
              </w:rPr>
              <w:t>a</w:t>
            </w:r>
            <w:proofErr w:type="spellEnd"/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NEWS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B1D28" w14:textId="6FEFEE60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A7288" w14:textId="2CEEC868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28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D88D91" w14:textId="2086AB12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535C2A97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040418E5" w14:textId="53632CB3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SOFA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2C3BADC2" w14:textId="6298CF09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0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885B788" w14:textId="6AF75117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2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CDE9DE6" w14:textId="48E38127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03091234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11DAB8E0" w14:textId="6455F1D5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SAPS-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II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EF330EF" w14:textId="1B4B7758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2A90636" w14:textId="4EB40381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33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96000BC" w14:textId="2726D124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22C367C8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0E0C0992" w14:textId="2931BDB0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LR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7ED7CDC0" w14:textId="392E3419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07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7FD39EF" w14:textId="541F4557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2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8A450FB" w14:textId="797E370B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010961BA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3D7118C8" w14:textId="5EC73A58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KNN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36D0822E" w14:textId="3C9187B6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8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81EEA29" w14:textId="15B822E4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3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50A23B9" w14:textId="349457BF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4BCE31D2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5FF6D72A" w14:textId="1718E72B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MLP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1BA941C0" w14:textId="361028C9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74C195F" w14:textId="3AE59CAB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3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D763B4F" w14:textId="53BC2A2D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659C4502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405A2340" w14:textId="26F75C9E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LGBM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5D071F8C" w14:textId="24F96E6E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-.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5521AC4" w14:textId="6A1B785E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9D9DA65" w14:textId="132006E8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13</w:t>
            </w:r>
          </w:p>
        </w:tc>
      </w:tr>
      <w:tr w:rsidR="00220990" w:rsidRPr="00AE3A72" w14:paraId="216550EC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37104248" w14:textId="3BF31A94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 w:rsidRPr="00964E20">
              <w:rPr>
                <w:rFonts w:ascii="Cambria" w:hAnsi="Cambria"/>
                <w:sz w:val="20"/>
                <w:szCs w:val="20"/>
              </w:rPr>
              <w:t>DEWS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5CB94DC" w14:textId="100E2969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8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E1A6115" w14:textId="7D3EB7BB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3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50B666F" w14:textId="5BEE192C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62434FA0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635D17BF" w14:textId="1A389528" w:rsidR="00220990" w:rsidRPr="00964E20" w:rsidRDefault="00220990" w:rsidP="0037358A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</w:t>
            </w:r>
            <w:r w:rsidRPr="00964E20">
              <w:rPr>
                <w:rFonts w:ascii="Cambria" w:hAnsi="Cambria"/>
                <w:sz w:val="20"/>
                <w:szCs w:val="20"/>
              </w:rPr>
              <w:t xml:space="preserve">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 w:rsidR="0037358A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428" w:type="dxa"/>
            <w:shd w:val="clear" w:color="auto" w:fill="auto"/>
            <w:vAlign w:val="center"/>
          </w:tcPr>
          <w:p w14:paraId="0564F74C" w14:textId="0A576482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08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D6FCA39" w14:textId="323D85B1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2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4AD953F" w14:textId="2D1D0D30" w:rsidR="0022099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220990" w:rsidRPr="00AE3A72" w14:paraId="7D9184BA" w14:textId="77777777" w:rsidTr="00220990">
        <w:trPr>
          <w:trHeight w:val="331"/>
          <w:jc w:val="center"/>
        </w:trPr>
        <w:tc>
          <w:tcPr>
            <w:tcW w:w="4314" w:type="dxa"/>
            <w:shd w:val="clear" w:color="auto" w:fill="auto"/>
            <w:vAlign w:val="center"/>
          </w:tcPr>
          <w:p w14:paraId="72678D29" w14:textId="0CDB2975" w:rsidR="0022099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</w:p>
          <w:p w14:paraId="6F005D87" w14:textId="099F52B6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64E20">
              <w:rPr>
                <w:rFonts w:ascii="Cambria" w:hAnsi="Cambria"/>
                <w:sz w:val="20"/>
                <w:szCs w:val="20"/>
              </w:rPr>
              <w:t xml:space="preserve">vs. </w:t>
            </w:r>
            <w:r>
              <w:rPr>
                <w:rFonts w:ascii="Cambria" w:hAnsi="Cambria"/>
                <w:sz w:val="20"/>
                <w:szCs w:val="20"/>
              </w:rPr>
              <w:t>The Proposed Method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C10E778" w14:textId="55B78E04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-.05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2F8CE84C" w14:textId="7DD01188" w:rsidR="00220990" w:rsidRPr="00964E2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B3244">
              <w:t>.1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BB86F45" w14:textId="3813C7EB" w:rsidR="00220990" w:rsidRDefault="00220990" w:rsidP="00220990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</w:tbl>
    <w:p w14:paraId="6168A74E" w14:textId="717C53A9" w:rsidR="0037358A" w:rsidRPr="0037358A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FS: feature screening</w:t>
      </w:r>
    </w:p>
    <w:p w14:paraId="02BD5ADB" w14:textId="5F3E26AD" w:rsidR="00964E20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 w:rsidR="00964E20"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64E20"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35533F5A" w14:textId="40215717" w:rsidR="00964E20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="00964E20">
        <w:rPr>
          <w:rFonts w:ascii="Cambria" w:eastAsiaTheme="minorHAnsi" w:hAnsi="Cambria" w:cs="Calibri" w:hint="eastAsia"/>
          <w:sz w:val="24"/>
          <w:szCs w:val="24"/>
        </w:rPr>
        <w:t>SOFA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64E20">
        <w:rPr>
          <w:rFonts w:ascii="Cambria" w:eastAsiaTheme="minorHAnsi" w:hAnsi="Cambria" w:cs="Calibri" w:hint="eastAsia"/>
          <w:sz w:val="24"/>
          <w:szCs w:val="24"/>
        </w:rPr>
        <w:t>sequential organ failure assessment</w:t>
      </w:r>
    </w:p>
    <w:p w14:paraId="55B23796" w14:textId="42D6EFD7" w:rsidR="00964E20" w:rsidRPr="00F07509" w:rsidRDefault="0037358A" w:rsidP="00964E20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="00964E20"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 w:rsidR="00964E20">
        <w:rPr>
          <w:rFonts w:ascii="Cambria" w:eastAsiaTheme="minorHAnsi" w:hAnsi="Cambria" w:cs="Calibri" w:hint="eastAsia"/>
          <w:sz w:val="24"/>
          <w:szCs w:val="24"/>
        </w:rPr>
        <w:t>-II</w:t>
      </w:r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AD3EB0">
        <w:rPr>
          <w:rFonts w:ascii="Cambria" w:eastAsiaTheme="minorHAnsi" w:hAnsi="Cambria" w:cs="Calibri" w:hint="eastAsia"/>
          <w:sz w:val="24"/>
          <w:szCs w:val="24"/>
        </w:rPr>
        <w:t>s</w:t>
      </w:r>
      <w:r w:rsidR="00964E20" w:rsidRPr="00D87362">
        <w:rPr>
          <w:rFonts w:ascii="Cambria" w:eastAsiaTheme="minorHAnsi" w:hAnsi="Cambria" w:cs="Calibri"/>
          <w:sz w:val="24"/>
          <w:szCs w:val="24"/>
        </w:rPr>
        <w:t>implified acute physiology score</w:t>
      </w:r>
    </w:p>
    <w:p w14:paraId="310B68CF" w14:textId="7E0289DC" w:rsidR="00964E20" w:rsidRPr="0068509F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1DC09595" w14:textId="520819C5" w:rsidR="00964E20" w:rsidRPr="0068509F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00373A71" w14:textId="4F0C58B3" w:rsidR="00964E20" w:rsidRPr="0068509F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61C9B533" w14:textId="6604F193" w:rsidR="00964E20" w:rsidRPr="0068509F" w:rsidRDefault="0037358A" w:rsidP="00964E20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964E20"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6B09AD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054BE0">
        <w:rPr>
          <w:rFonts w:ascii="Cambria" w:eastAsiaTheme="minorHAnsi" w:hAnsi="Cambria" w:cs="Calibri" w:hint="eastAsia"/>
          <w:sz w:val="24"/>
          <w:szCs w:val="24"/>
        </w:rPr>
        <w:t>l</w:t>
      </w:r>
      <w:r w:rsidR="006B09AD" w:rsidRPr="006B09AD">
        <w:rPr>
          <w:rFonts w:ascii="Cambria" w:eastAsiaTheme="minorHAnsi" w:hAnsi="Cambria" w:cs="Calibri"/>
          <w:sz w:val="24"/>
          <w:szCs w:val="24"/>
        </w:rPr>
        <w:t>ight gradient boosting method</w:t>
      </w:r>
    </w:p>
    <w:p w14:paraId="12394F8E" w14:textId="785CFEB7" w:rsidR="00964E20" w:rsidRDefault="0037358A" w:rsidP="00964E2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 w:rsidR="00964E20"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64E20">
        <w:rPr>
          <w:rFonts w:ascii="Cambria" w:eastAsiaTheme="minorHAnsi" w:hAnsi="Cambria" w:cs="Calibri" w:hint="eastAsia"/>
          <w:sz w:val="24"/>
          <w:szCs w:val="24"/>
        </w:rPr>
        <w:t>d</w:t>
      </w:r>
      <w:r w:rsidR="00964E20"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3A9A1F50" w14:textId="24EBC3CA" w:rsidR="00964E20" w:rsidRDefault="0037358A" w:rsidP="00964E2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j</w:t>
      </w:r>
      <w:r w:rsidR="00220990"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r w:rsidR="00964E2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220990"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3243242A" w14:textId="6678BC64" w:rsidR="00220990" w:rsidRDefault="0037358A" w:rsidP="00220990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k</w:t>
      </w:r>
      <w:r w:rsidR="00220990"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="00220990"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220990">
        <w:rPr>
          <w:rFonts w:ascii="Cambria" w:eastAsiaTheme="minorHAnsi" w:hAnsi="Cambria" w:cs="Calibri" w:hint="eastAsia"/>
          <w:sz w:val="24"/>
          <w:szCs w:val="24"/>
        </w:rPr>
        <w:t>c</w:t>
      </w:r>
      <w:r w:rsidR="00220990"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13C03DE2" w14:textId="77777777" w:rsidR="00964E20" w:rsidRPr="0037358A" w:rsidRDefault="00964E20" w:rsidP="00964E20">
      <w:pPr>
        <w:pStyle w:val="a0"/>
      </w:pPr>
    </w:p>
    <w:p w14:paraId="1E3F84B8" w14:textId="77777777" w:rsidR="000D7C46" w:rsidRPr="00FE687E" w:rsidRDefault="000D7C46"/>
    <w:sectPr w:rsidR="000D7C46" w:rsidRPr="00FE687E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52DEA" w14:textId="77777777" w:rsidR="00DE5AE9" w:rsidRDefault="00DE5AE9" w:rsidP="00964E20">
      <w:r>
        <w:separator/>
      </w:r>
    </w:p>
  </w:endnote>
  <w:endnote w:type="continuationSeparator" w:id="0">
    <w:p w14:paraId="647207D0" w14:textId="77777777" w:rsidR="00DE5AE9" w:rsidRDefault="00DE5AE9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1B7AB" w14:textId="77777777" w:rsidR="00DE5AE9" w:rsidRDefault="00DE5AE9" w:rsidP="00964E20">
      <w:r>
        <w:separator/>
      </w:r>
    </w:p>
  </w:footnote>
  <w:footnote w:type="continuationSeparator" w:id="0">
    <w:p w14:paraId="56D9572D" w14:textId="77777777" w:rsidR="00DE5AE9" w:rsidRDefault="00DE5AE9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612741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87E"/>
    <w:rsid w:val="00054BE0"/>
    <w:rsid w:val="000D7C46"/>
    <w:rsid w:val="000F2E07"/>
    <w:rsid w:val="00153575"/>
    <w:rsid w:val="00220990"/>
    <w:rsid w:val="0027676C"/>
    <w:rsid w:val="002C4F72"/>
    <w:rsid w:val="0037358A"/>
    <w:rsid w:val="004016D0"/>
    <w:rsid w:val="004064AD"/>
    <w:rsid w:val="004067F3"/>
    <w:rsid w:val="004F0325"/>
    <w:rsid w:val="00520442"/>
    <w:rsid w:val="00525DC4"/>
    <w:rsid w:val="00541F61"/>
    <w:rsid w:val="00563131"/>
    <w:rsid w:val="005A6F5A"/>
    <w:rsid w:val="00655DAA"/>
    <w:rsid w:val="00666DA2"/>
    <w:rsid w:val="006953F2"/>
    <w:rsid w:val="006B09AD"/>
    <w:rsid w:val="006D5BE0"/>
    <w:rsid w:val="007771DC"/>
    <w:rsid w:val="007A78B2"/>
    <w:rsid w:val="007B23AD"/>
    <w:rsid w:val="00815C37"/>
    <w:rsid w:val="008934F9"/>
    <w:rsid w:val="008B74D2"/>
    <w:rsid w:val="008D7F19"/>
    <w:rsid w:val="0090507E"/>
    <w:rsid w:val="00964E20"/>
    <w:rsid w:val="00A37783"/>
    <w:rsid w:val="00A86539"/>
    <w:rsid w:val="00AA7921"/>
    <w:rsid w:val="00AD10DE"/>
    <w:rsid w:val="00AD3EB0"/>
    <w:rsid w:val="00B1014A"/>
    <w:rsid w:val="00C25BB1"/>
    <w:rsid w:val="00CA4150"/>
    <w:rsid w:val="00CC4F2F"/>
    <w:rsid w:val="00CD39FB"/>
    <w:rsid w:val="00D75AB6"/>
    <w:rsid w:val="00DE5AE9"/>
    <w:rsid w:val="00E13EB0"/>
    <w:rsid w:val="00E42B6F"/>
    <w:rsid w:val="00EB3467"/>
    <w:rsid w:val="00F064A5"/>
    <w:rsid w:val="00F62C82"/>
    <w:rsid w:val="00F9508B"/>
    <w:rsid w:val="00FA40F2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4B2A6"/>
  <w15:docId w15:val="{8FE90A8C-7152-446B-A4DF-4C3974BC9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496EA-EB71-4C41-A2D9-FDC8EEA09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2</cp:revision>
  <dcterms:created xsi:type="dcterms:W3CDTF">2024-07-28T13:29:00Z</dcterms:created>
  <dcterms:modified xsi:type="dcterms:W3CDTF">2024-07-28T13:29:00Z</dcterms:modified>
</cp:coreProperties>
</file>